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F4335" w14:textId="6B39A047" w:rsidR="00F6048D" w:rsidRPr="00F6048D" w:rsidRDefault="00F6048D">
      <w:pPr>
        <w:rPr>
          <w:rFonts w:ascii="Times New Roman" w:hAnsi="Times New Roman" w:cs="Times New Roman"/>
          <w:b/>
          <w:bCs/>
        </w:rPr>
      </w:pPr>
      <w:r w:rsidRPr="00F6048D">
        <w:rPr>
          <w:rFonts w:ascii="Times New Roman" w:hAnsi="Times New Roman" w:cs="Times New Roman"/>
          <w:b/>
          <w:bCs/>
        </w:rPr>
        <w:t xml:space="preserve">Appendix </w:t>
      </w:r>
      <w:r w:rsidR="002E5CF0">
        <w:rPr>
          <w:rFonts w:ascii="Times New Roman" w:hAnsi="Times New Roman" w:cs="Times New Roman"/>
          <w:b/>
          <w:bCs/>
        </w:rPr>
        <w:t>7.</w:t>
      </w:r>
      <w:r w:rsidRPr="00F6048D">
        <w:rPr>
          <w:rFonts w:ascii="Times New Roman" w:hAnsi="Times New Roman" w:cs="Times New Roman"/>
        </w:rPr>
        <w:t xml:space="preserve"> Power calculation</w:t>
      </w:r>
      <w:r w:rsidRPr="00F6048D">
        <w:rPr>
          <w:rFonts w:ascii="Times New Roman" w:hAnsi="Times New Roman" w:cs="Times New Roman"/>
          <w:b/>
          <w:bCs/>
        </w:rPr>
        <w:t xml:space="preserve"> </w:t>
      </w:r>
    </w:p>
    <w:p w14:paraId="049B2247" w14:textId="6DCCA0BC" w:rsidR="001B204B" w:rsidRDefault="0015236C">
      <w:r w:rsidRPr="0015236C">
        <w:rPr>
          <w:noProof/>
        </w:rPr>
        <w:drawing>
          <wp:inline distT="0" distB="0" distL="0" distR="0" wp14:anchorId="224E3A27" wp14:editId="255F8DF9">
            <wp:extent cx="5943600" cy="2914406"/>
            <wp:effectExtent l="0" t="0" r="0" b="0"/>
            <wp:docPr id="852370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370584" name=""/>
                    <pic:cNvPicPr/>
                  </pic:nvPicPr>
                  <pic:blipFill rotWithShape="1">
                    <a:blip r:embed="rId4"/>
                    <a:srcRect t="18276"/>
                    <a:stretch/>
                  </pic:blipFill>
                  <pic:spPr bwMode="auto">
                    <a:xfrm>
                      <a:off x="0" y="0"/>
                      <a:ext cx="5943600" cy="2914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4D20C" w14:textId="0E94A5CF" w:rsidR="00F6048D" w:rsidRPr="00F6048D" w:rsidRDefault="007C7590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ssuming equal randomization and an </w:t>
      </w:r>
      <w:r w:rsidRPr="00F6048D">
        <w:rPr>
          <w:rFonts w:ascii="Times New Roman" w:hAnsi="Times New Roman" w:cs="Times New Roman"/>
        </w:rPr>
        <w:t>α=0.05</w:t>
      </w:r>
      <w:r>
        <w:rPr>
          <w:rFonts w:ascii="Times New Roman" w:hAnsi="Times New Roman" w:cs="Times New Roman"/>
        </w:rPr>
        <w:t>, we will have 80% power to detect and effectiveness of study intervention in participant-reported improved understanding of PGx testing for a risk ratio of a magnitude of 1.35 or higher.</w:t>
      </w:r>
    </w:p>
    <w:sectPr w:rsidR="00F6048D" w:rsidRPr="00F60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6C"/>
    <w:rsid w:val="000056B4"/>
    <w:rsid w:val="00063513"/>
    <w:rsid w:val="000B51BE"/>
    <w:rsid w:val="000B67AB"/>
    <w:rsid w:val="00135E8A"/>
    <w:rsid w:val="0015236C"/>
    <w:rsid w:val="001B204B"/>
    <w:rsid w:val="001B70EB"/>
    <w:rsid w:val="001E70FF"/>
    <w:rsid w:val="0022592F"/>
    <w:rsid w:val="00251BDF"/>
    <w:rsid w:val="00294FFE"/>
    <w:rsid w:val="002B4AD5"/>
    <w:rsid w:val="002E5CF0"/>
    <w:rsid w:val="00356717"/>
    <w:rsid w:val="003665E5"/>
    <w:rsid w:val="00371B20"/>
    <w:rsid w:val="003738A0"/>
    <w:rsid w:val="00465E5C"/>
    <w:rsid w:val="004863AE"/>
    <w:rsid w:val="00511CD3"/>
    <w:rsid w:val="005478F0"/>
    <w:rsid w:val="00573D0C"/>
    <w:rsid w:val="00602E02"/>
    <w:rsid w:val="00605442"/>
    <w:rsid w:val="00635AA8"/>
    <w:rsid w:val="006738E2"/>
    <w:rsid w:val="006E4CC2"/>
    <w:rsid w:val="0070291B"/>
    <w:rsid w:val="007C7590"/>
    <w:rsid w:val="00813CCC"/>
    <w:rsid w:val="0086268D"/>
    <w:rsid w:val="00882ED0"/>
    <w:rsid w:val="0088472A"/>
    <w:rsid w:val="008C0B4F"/>
    <w:rsid w:val="00950ED4"/>
    <w:rsid w:val="0095516F"/>
    <w:rsid w:val="009C377F"/>
    <w:rsid w:val="009F315E"/>
    <w:rsid w:val="00A354C8"/>
    <w:rsid w:val="00A361B5"/>
    <w:rsid w:val="00A744E0"/>
    <w:rsid w:val="00B76A90"/>
    <w:rsid w:val="00BB0F5A"/>
    <w:rsid w:val="00BF022F"/>
    <w:rsid w:val="00BF4F8E"/>
    <w:rsid w:val="00BF5EF0"/>
    <w:rsid w:val="00CE523A"/>
    <w:rsid w:val="00D314E9"/>
    <w:rsid w:val="00DB4D28"/>
    <w:rsid w:val="00DB7DF6"/>
    <w:rsid w:val="00DE2437"/>
    <w:rsid w:val="00E17EE5"/>
    <w:rsid w:val="00E260D2"/>
    <w:rsid w:val="00E85C95"/>
    <w:rsid w:val="00E86B09"/>
    <w:rsid w:val="00EB02C1"/>
    <w:rsid w:val="00F50AE7"/>
    <w:rsid w:val="00F6048D"/>
    <w:rsid w:val="00F950D4"/>
    <w:rsid w:val="00FB45D8"/>
    <w:rsid w:val="00FC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D120"/>
  <w15:chartTrackingRefBased/>
  <w15:docId w15:val="{8428AD07-F3FA-DE40-BEEE-C86BFD95C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3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3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3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3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3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3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3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3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3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mann, Alexandra C</dc:creator>
  <cp:keywords/>
  <dc:description/>
  <cp:lastModifiedBy>Sundermann, Alexandra C</cp:lastModifiedBy>
  <cp:revision>4</cp:revision>
  <dcterms:created xsi:type="dcterms:W3CDTF">2025-05-06T15:21:00Z</dcterms:created>
  <dcterms:modified xsi:type="dcterms:W3CDTF">2026-04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6T15:22:4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acf98c6-fc60-4adc-b138-fb37ac163b69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